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520C" w:rsidRPr="00697B9E" w:rsidRDefault="00D4678C" w:rsidP="002F520C">
      <w:pPr>
        <w:pStyle w:val="Caption"/>
      </w:pPr>
      <w:bookmarkStart w:id="0" w:name="_Toc34210309"/>
      <w:r>
        <w:t>Supplementary Table S8</w:t>
      </w:r>
      <w:r w:rsidR="002F520C" w:rsidRPr="00697B9E">
        <w:t xml:space="preserve">: </w:t>
      </w:r>
      <w:r w:rsidR="002F520C" w:rsidRPr="003627FE">
        <w:rPr>
          <w:i/>
          <w:iCs/>
        </w:rPr>
        <w:t xml:space="preserve">A posteriori </w:t>
      </w:r>
      <w:r w:rsidR="002F520C" w:rsidRPr="003627FE">
        <w:t>pairwise comparisons (</w:t>
      </w:r>
      <w:proofErr w:type="spellStart"/>
      <w:r w:rsidR="002F520C" w:rsidRPr="003627FE">
        <w:t>permutational</w:t>
      </w:r>
      <w:proofErr w:type="spellEnd"/>
      <w:r w:rsidR="002F520C" w:rsidRPr="003627FE">
        <w:t xml:space="preserve"> t-statistics) for the significant effects detected by the PERMDISP test </w:t>
      </w:r>
      <w:r>
        <w:rPr>
          <w:bCs w:val="0"/>
        </w:rPr>
        <w:t>reported in Table</w:t>
      </w:r>
      <w:bookmarkStart w:id="1" w:name="_GoBack"/>
      <w:bookmarkEnd w:id="1"/>
      <w:r w:rsidR="002F520C" w:rsidRPr="003627FE">
        <w:rPr>
          <w:bCs w:val="0"/>
        </w:rPr>
        <w:t xml:space="preserve"> 2 (fourth root transformed data).</w:t>
      </w:r>
      <w:r w:rsidR="002F520C" w:rsidRPr="003627FE">
        <w:t xml:space="preserve"> ‘***’ = p &lt; 0.001, ‘**’ = p &lt; 0.01, ‘*’ = p &lt; 0.05, ‘</w:t>
      </w:r>
      <w:proofErr w:type="spellStart"/>
      <w:r w:rsidR="002F520C" w:rsidRPr="003627FE">
        <w:t>n.s</w:t>
      </w:r>
      <w:proofErr w:type="spellEnd"/>
      <w:r w:rsidR="002F520C" w:rsidRPr="003627FE">
        <w:t>.’ = p &gt; 0.05</w:t>
      </w:r>
      <w:bookmarkEnd w:id="0"/>
    </w:p>
    <w:tbl>
      <w:tblPr>
        <w:tblW w:w="97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93"/>
        <w:gridCol w:w="1496"/>
        <w:gridCol w:w="1870"/>
        <w:gridCol w:w="1496"/>
      </w:tblGrid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Fruit fly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2F520C" w:rsidRPr="00697B9E" w:rsidTr="003876FC">
        <w:trPr>
          <w:trHeight w:val="297"/>
        </w:trPr>
        <w:tc>
          <w:tcPr>
            <w:tcW w:w="4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Groups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p-valu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B. dorsalis -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Z. cucurbita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3.21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4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B. dorsalis - B. olea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86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9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B. dorsalis - C. capitat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87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39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B. dorsalis - C. quilicii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3.34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4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97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Z. cucurbitae</w:t>
            </w: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B. olea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5.7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4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Z. cucurbitae</w:t>
            </w: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C. capitat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94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39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Z. cucurbitae</w:t>
            </w: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C. quilicii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12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39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B. oleae - C. capitat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2.15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7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B. oleae - C. quilicii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5.2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4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. capitata - C. quilicii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47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32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97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Host plan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2F520C" w:rsidRPr="00697B9E" w:rsidTr="003876FC">
        <w:trPr>
          <w:trHeight w:val="297"/>
        </w:trPr>
        <w:tc>
          <w:tcPr>
            <w:tcW w:w="4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Groups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p-valu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B. dorsali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A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muricat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uajav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98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59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A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muricat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M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indic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3.29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2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A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muricat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E. japonic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09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45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uajav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M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indic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2.85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2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97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uajav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E. japonic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65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9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M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indic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E. japonic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3.97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2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Z. cucurbita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randis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M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haranti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6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89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randis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lanatu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5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89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randis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sativu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95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89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M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haranti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lanatu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89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89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M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haranti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sativu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47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89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lanatus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sativu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2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89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2F520C" w:rsidRPr="00697B9E" w:rsidTr="003876FC">
        <w:trPr>
          <w:trHeight w:val="297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B. olea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O. europea1 - O. europea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6.79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20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97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O. europea1 - O. europea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4.45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20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O. europea1 - O. europea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6.35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20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O. europea2 - O. europea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62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24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O. europea2 - O. europea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0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90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O. europea3 - O. europea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42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24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C. capitat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F. carica1 - 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ommuni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4.85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5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F. carica1 - F. carica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6.6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5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F. carica1 - 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reticulat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73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59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ommunis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F. carica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55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69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ommunis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reticulat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4.28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5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lastRenderedPageBreak/>
              <w:t xml:space="preserve">F. carica2 - 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reticulat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6.04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5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C. quilicii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H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affrum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E. japonica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54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0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H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affrum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uajav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68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6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H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affrum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E. japonica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67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45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E. japonica1 - 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uajav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5.31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20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E. japonica1 - E. japonica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9.59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20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2F520C" w:rsidRPr="00697B9E" w:rsidTr="003876FC">
        <w:trPr>
          <w:trHeight w:val="285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uajav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E. japonica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3.55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20C" w:rsidRPr="00697B9E" w:rsidRDefault="002F520C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20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0C" w:rsidRPr="00697B9E" w:rsidRDefault="002F520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</w:tbl>
    <w:p w:rsidR="002F520C" w:rsidRPr="00697B9E" w:rsidRDefault="002F520C" w:rsidP="002F520C">
      <w:pPr>
        <w:pStyle w:val="Caption"/>
        <w:rPr>
          <w:noProof/>
          <w:sz w:val="16"/>
          <w:szCs w:val="16"/>
        </w:rPr>
      </w:pPr>
    </w:p>
    <w:p w:rsidR="00E310AE" w:rsidRPr="00622B32" w:rsidRDefault="00E310AE" w:rsidP="00C271D7"/>
    <w:sectPr w:rsidR="00E310AE" w:rsidRPr="00622B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364"/>
    <w:rsid w:val="00114E3E"/>
    <w:rsid w:val="001639B7"/>
    <w:rsid w:val="00202D04"/>
    <w:rsid w:val="002F520C"/>
    <w:rsid w:val="00303C3B"/>
    <w:rsid w:val="00444C04"/>
    <w:rsid w:val="004F6364"/>
    <w:rsid w:val="00622B32"/>
    <w:rsid w:val="00675F69"/>
    <w:rsid w:val="008445E8"/>
    <w:rsid w:val="00853A27"/>
    <w:rsid w:val="00864B54"/>
    <w:rsid w:val="009025F5"/>
    <w:rsid w:val="009714A1"/>
    <w:rsid w:val="00AF6BC9"/>
    <w:rsid w:val="00B63E03"/>
    <w:rsid w:val="00B9081B"/>
    <w:rsid w:val="00BD74A4"/>
    <w:rsid w:val="00BF7C46"/>
    <w:rsid w:val="00C02322"/>
    <w:rsid w:val="00C271D7"/>
    <w:rsid w:val="00D4678C"/>
    <w:rsid w:val="00E310AE"/>
    <w:rsid w:val="00E9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799CF"/>
  <w15:chartTrackingRefBased/>
  <w15:docId w15:val="{C426AEA6-39BC-4671-8716-CAB4DEBE3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364"/>
    <w:pPr>
      <w:spacing w:after="200" w:line="360" w:lineRule="auto"/>
      <w:jc w:val="both"/>
    </w:pPr>
    <w:rPr>
      <w:rFonts w:eastAsiaTheme="majorEastAsia" w:cs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6364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De Cock</dc:creator>
  <cp:keywords/>
  <dc:description/>
  <cp:lastModifiedBy>Maarten De Cock</cp:lastModifiedBy>
  <cp:revision>3</cp:revision>
  <dcterms:created xsi:type="dcterms:W3CDTF">2020-04-05T11:56:00Z</dcterms:created>
  <dcterms:modified xsi:type="dcterms:W3CDTF">2020-06-21T07:46:00Z</dcterms:modified>
</cp:coreProperties>
</file>